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466C1F" w14:textId="2AA6D1FE" w:rsidR="00174CD5" w:rsidRDefault="00174CD5" w:rsidP="00174CD5">
      <w:pPr>
        <w:rPr>
          <w:rFonts w:ascii="Times New Roman" w:hAnsi="Times New Roman" w:cs="Times New Roman"/>
          <w:b/>
          <w:bCs/>
          <w:color w:val="0070C0"/>
          <w:kern w:val="0"/>
          <w:sz w:val="28"/>
          <w:szCs w:val="28"/>
          <w14:ligatures w14:val="none"/>
        </w:rPr>
      </w:pPr>
      <w:r>
        <w:rPr>
          <w:rFonts w:ascii="Times New Roman" w:hAnsi="Times New Roman" w:cs="Times New Roman"/>
          <w:b/>
          <w:bCs/>
          <w:color w:val="0070C0"/>
          <w:sz w:val="28"/>
          <w:szCs w:val="28"/>
        </w:rPr>
        <w:t>Appendix 1. Pubmed search strategy</w:t>
      </w:r>
    </w:p>
    <w:p w14:paraId="5BAEC870" w14:textId="0096EC75" w:rsidR="00174CD5" w:rsidRPr="000A7C8C" w:rsidRDefault="00174CD5" w:rsidP="00174CD5">
      <w:pPr>
        <w:rPr>
          <w:rFonts w:ascii="Times New Roman" w:hAnsi="Times New Roman" w:cs="Times New Roman"/>
          <w:sz w:val="24"/>
          <w:szCs w:val="24"/>
        </w:rPr>
      </w:pPr>
      <w:r w:rsidRPr="000A7C8C">
        <w:rPr>
          <w:rFonts w:ascii="Times New Roman" w:hAnsi="Times New Roman" w:cs="Times New Roman"/>
          <w:sz w:val="24"/>
          <w:szCs w:val="24"/>
        </w:rPr>
        <w:t xml:space="preserve">Searched </w:t>
      </w:r>
      <w:r w:rsidR="005841FF" w:rsidRPr="000A7C8C">
        <w:rPr>
          <w:rFonts w:ascii="Times New Roman" w:hAnsi="Times New Roman" w:cs="Times New Roman"/>
          <w:sz w:val="24"/>
          <w:szCs w:val="24"/>
        </w:rPr>
        <w:t>September</w:t>
      </w:r>
      <w:r w:rsidRPr="000A7C8C">
        <w:rPr>
          <w:rFonts w:ascii="Times New Roman" w:hAnsi="Times New Roman" w:cs="Times New Roman"/>
          <w:sz w:val="24"/>
          <w:szCs w:val="24"/>
        </w:rPr>
        <w:t xml:space="preserve"> 1</w:t>
      </w:r>
      <w:r w:rsidR="005841FF" w:rsidRPr="000A7C8C">
        <w:rPr>
          <w:rFonts w:ascii="Times New Roman" w:hAnsi="Times New Roman" w:cs="Times New Roman"/>
          <w:sz w:val="24"/>
          <w:szCs w:val="24"/>
        </w:rPr>
        <w:t>3</w:t>
      </w:r>
      <w:r w:rsidRPr="000A7C8C">
        <w:rPr>
          <w:rFonts w:ascii="Times New Roman" w:hAnsi="Times New Roman" w:cs="Times New Roman"/>
          <w:sz w:val="24"/>
          <w:szCs w:val="24"/>
        </w:rPr>
        <w:t xml:space="preserve">, 2024 </w:t>
      </w:r>
    </w:p>
    <w:p w14:paraId="07BC171B" w14:textId="68594DC9" w:rsidR="00C42894" w:rsidRPr="000A7C8C" w:rsidRDefault="00174CD5" w:rsidP="000A7C8C">
      <w:pPr>
        <w:widowControl/>
        <w:rPr>
          <w:rFonts w:ascii="Times New Roman" w:hAnsi="Times New Roman" w:cs="Times New Roman"/>
          <w:sz w:val="24"/>
          <w:szCs w:val="24"/>
        </w:rPr>
      </w:pPr>
      <w:r w:rsidRPr="000A7C8C">
        <w:rPr>
          <w:rFonts w:ascii="Times New Roman" w:hAnsi="Times New Roman" w:cs="Times New Roman"/>
          <w:sz w:val="24"/>
          <w:szCs w:val="24"/>
        </w:rPr>
        <w:t>#1</w:t>
      </w:r>
      <w:r w:rsidR="000A7C8C">
        <w:rPr>
          <w:rFonts w:ascii="Times New Roman" w:hAnsi="Times New Roman" w:cs="Times New Roman"/>
          <w:sz w:val="24"/>
          <w:szCs w:val="24"/>
        </w:rPr>
        <w:tab/>
      </w:r>
      <w:r w:rsidR="000A7C8C" w:rsidRPr="000A7C8C">
        <w:rPr>
          <w:rFonts w:ascii="Times New Roman" w:hAnsi="Times New Roman" w:cs="Times New Roman"/>
          <w:sz w:val="24"/>
          <w:szCs w:val="24"/>
        </w:rPr>
        <w:t>((((((((((((((((((((((((((((((((((((((((((((((((((((Inositol[MeSH Terms]) OR (Inositol[Title/Abstract])) OR (Chiro-Inositol[Title/Abstract])) OR (Chiro Inositol[Title/Abstract])) OR (Mesoinositol[Title/Abstract])) OR (Myoinositol[Title/Abstract])) OR (Fish Oils[MeSH Terms])) OR (Fish Oils[Title/Abstract])) OR (Liver Oils, Fish[Title/Abstract])) OR (Vitamin D[MeSH Terms])) OR (Vitamin D[Title/Abstract])) OR (Minerals[MeSH Terms])) OR (Minerals[Title/Abstract])) OR (Magnesium[Title/Abstract])) OR (Probiotics[MeSH Terms])) OR (Probiotics[Title/Abstract])) OR (Probiotic[Title/Abstract])) OR (Antioxidants[Title/Abstract])) OR (Antioxidant[Title/Abstract])) OR (Anti-Oxidant[Title/Abstract])) OR (Anti-Oxidants[Title/Abstract])) OR (Zinc[MeSH Terms])) OR (Zinc[Title/Abstract])) OR (Vitamin B12[MeSH Terms])) OR (Vitamin B12[Title/Abstract])) OR (Cyanocobalamin[Title/Abstract])) OR (Folic Acid[MeSH Terms])) OR (Folic Acid[Title/Abstract])) OR (Pteroylglutamic Acid[Title/Abstract])) OR (Vitamin B9[Title/Abstract])) OR (Vitamin M[Title/Abstract])) OR (Coenzyme Q10[MeSH Terms])) OR (Coenzyme Q10[Title/Abstract])) OR (Ubiquinone[Title/Abstract])) OR (Coenzyme Q[Title/Abstract])) OR (Vitamin A[MeSH Terms])) OR (Vitamin A[Title/Abstract])) OR (Vitamin E[Title/Abstract])) OR (Vitamin E[MeSH Terms])) OR (Carnitine[MeSH Terms])) OR (Carnitine[Title/Abstract])) OR (Levocarnitine[Title/Abstract])) OR (Fatty Acids, Omega-3[MeSH Terms])) OR (Fatty Acids, Omega-3[Title/Abstract])) OR (N-3 Fatty Acid[Title/Abstract])) OR (Selenium[MeSH Terms])) OR (Selenium[Title/Abstract])) OR (Selenium-80[Title/Abstract])) OR (Resveratrol[MeSH Terms])) OR (Resveratrol[Title/Abstract])) OR (Curcumin[MeSH Terms])) OR (Curcumin[Title/Abstract])) OR (Curcumin Phytosome[Title/Abstract])</w:t>
      </w:r>
      <w:r w:rsidR="0064202F" w:rsidRPr="000A7C8C">
        <w:rPr>
          <w:rFonts w:ascii="Times New Roman" w:hAnsi="Times New Roman" w:cs="Times New Roman"/>
          <w:sz w:val="24"/>
          <w:szCs w:val="24"/>
        </w:rPr>
        <w:t xml:space="preserve"> </w:t>
      </w:r>
      <w:r w:rsidR="0064202F" w:rsidRPr="000A7C8C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0A7C8C" w:rsidRPr="000A7C8C">
        <w:rPr>
          <w:rFonts w:ascii="Times New Roman" w:eastAsia="宋体" w:hAnsi="Times New Roman" w:cs="Times New Roman"/>
          <w:b/>
          <w:bCs/>
          <w:color w:val="212121"/>
          <w:kern w:val="0"/>
          <w:sz w:val="24"/>
          <w:szCs w:val="24"/>
          <w14:ligatures w14:val="none"/>
        </w:rPr>
        <w:t>1,190,898</w:t>
      </w:r>
      <w:r w:rsidR="0064202F" w:rsidRPr="000A7C8C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06426C0E" w14:textId="6A40CCAE" w:rsidR="000A7C8C" w:rsidRDefault="000A7C8C" w:rsidP="000A7C8C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0A7C8C">
        <w:rPr>
          <w:rFonts w:ascii="Times New Roman" w:hAnsi="Times New Roman" w:cs="Times New Roman"/>
          <w:sz w:val="24"/>
          <w:szCs w:val="24"/>
        </w:rPr>
        <w:t>#2</w:t>
      </w:r>
      <w:r>
        <w:rPr>
          <w:rFonts w:ascii="Times New Roman" w:hAnsi="Times New Roman" w:cs="Times New Roman"/>
          <w:sz w:val="24"/>
          <w:szCs w:val="24"/>
        </w:rPr>
        <w:tab/>
      </w:r>
      <w:r w:rsidRPr="000A7C8C">
        <w:rPr>
          <w:rFonts w:ascii="Times New Roman" w:hAnsi="Times New Roman" w:cs="Times New Roman"/>
          <w:sz w:val="24"/>
          <w:szCs w:val="24"/>
        </w:rPr>
        <w:t>(((Polycystic Ovary Syndrome[MeSH Terms]) OR (PCOS[MeSH Terms])) OR (Polycystic Ovary Syndrome[Title/Abstract])) OR (PCOS[Title/Abstract]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7C8C">
        <w:rPr>
          <w:rFonts w:ascii="Times New Roman" w:hAnsi="Times New Roman" w:cs="Times New Roman" w:hint="eastAsia"/>
          <w:b/>
          <w:bCs/>
          <w:sz w:val="24"/>
          <w:szCs w:val="24"/>
        </w:rPr>
        <w:t>(25,271)</w:t>
      </w:r>
    </w:p>
    <w:p w14:paraId="3CCAC51C" w14:textId="1959A9A4" w:rsidR="000A7C8C" w:rsidRDefault="000A7C8C" w:rsidP="000A7C8C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0A7C8C">
        <w:rPr>
          <w:rFonts w:ascii="Times New Roman" w:hAnsi="Times New Roman" w:cs="Times New Roman" w:hint="eastAsia"/>
          <w:sz w:val="24"/>
          <w:szCs w:val="24"/>
        </w:rPr>
        <w:t>#3</w:t>
      </w:r>
      <w:r w:rsidRPr="000A7C8C">
        <w:rPr>
          <w:rFonts w:ascii="Times New Roman" w:hAnsi="Times New Roman" w:cs="Times New Roman"/>
          <w:sz w:val="24"/>
          <w:szCs w:val="24"/>
        </w:rPr>
        <w:tab/>
        <w:t>((meta-analysis[MeSH Terms]) OR (meta-analysis[Title/Abstract])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7C8C">
        <w:rPr>
          <w:rFonts w:ascii="Times New Roman" w:hAnsi="Times New Roman" w:cs="Times New Roman" w:hint="eastAsia"/>
          <w:b/>
          <w:bCs/>
          <w:sz w:val="24"/>
          <w:szCs w:val="24"/>
        </w:rPr>
        <w:t>(286,963)</w:t>
      </w:r>
    </w:p>
    <w:p w14:paraId="2F852FD0" w14:textId="5C3D6B09" w:rsidR="000A7C8C" w:rsidRPr="000A7C8C" w:rsidRDefault="000A7C8C" w:rsidP="000A7C8C">
      <w:pPr>
        <w:widowControl/>
        <w:rPr>
          <w:rFonts w:ascii="Times New Roman" w:eastAsia="宋体" w:hAnsi="Times New Roman" w:cs="Times New Roman"/>
          <w:color w:val="212121"/>
          <w:kern w:val="0"/>
          <w:sz w:val="24"/>
          <w:szCs w:val="24"/>
          <w14:ligatures w14:val="none"/>
        </w:rPr>
      </w:pPr>
      <w:r w:rsidRPr="000A7C8C">
        <w:rPr>
          <w:rFonts w:ascii="Times New Roman" w:hAnsi="Times New Roman" w:cs="Times New Roman" w:hint="eastAsia"/>
          <w:sz w:val="24"/>
          <w:szCs w:val="24"/>
        </w:rPr>
        <w:t>#4</w:t>
      </w:r>
      <w:r w:rsidRPr="000A7C8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 xml:space="preserve">#1 AND #2 AND #3 </w:t>
      </w:r>
      <w:r w:rsidRPr="000A7C8C">
        <w:rPr>
          <w:rFonts w:ascii="Times New Roman" w:hAnsi="Times New Roman" w:cs="Times New Roman" w:hint="eastAsia"/>
          <w:b/>
          <w:bCs/>
          <w:sz w:val="24"/>
          <w:szCs w:val="24"/>
        </w:rPr>
        <w:t>(130)</w:t>
      </w:r>
    </w:p>
    <w:p w14:paraId="198346D4" w14:textId="6540F321" w:rsidR="00174CD5" w:rsidRPr="00255A96" w:rsidRDefault="00174CD5" w:rsidP="00255A96">
      <w:pPr>
        <w:widowControl/>
        <w:jc w:val="lef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color w:val="0070C0"/>
          <w:sz w:val="28"/>
          <w:szCs w:val="28"/>
        </w:rPr>
        <w:t xml:space="preserve">Appendix </w:t>
      </w:r>
      <w:r>
        <w:rPr>
          <w:rFonts w:ascii="Times New Roman" w:hAnsi="Times New Roman" w:cs="Times New Roman" w:hint="eastAsia"/>
          <w:b/>
          <w:bCs/>
          <w:color w:val="0070C0"/>
          <w:sz w:val="28"/>
          <w:szCs w:val="28"/>
        </w:rPr>
        <w:t>2.</w:t>
      </w:r>
      <w:r w:rsidRPr="00174CD5">
        <w:rPr>
          <w:rFonts w:ascii="Times New Roman" w:hAnsi="Times New Roman" w:cs="Times New Roman"/>
          <w:b/>
          <w:bCs/>
          <w:color w:val="0070C0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070C0"/>
          <w:sz w:val="28"/>
          <w:szCs w:val="28"/>
        </w:rPr>
        <w:t>Web of Science search strategy</w:t>
      </w:r>
    </w:p>
    <w:p w14:paraId="29F620EA" w14:textId="77777777" w:rsidR="00A22393" w:rsidRDefault="00A22393" w:rsidP="006642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A7C8C">
        <w:rPr>
          <w:rFonts w:ascii="Times New Roman" w:hAnsi="Times New Roman" w:cs="Times New Roman"/>
          <w:sz w:val="24"/>
          <w:szCs w:val="24"/>
        </w:rPr>
        <w:t>Searched September 13, 2024</w:t>
      </w:r>
    </w:p>
    <w:p w14:paraId="0D46F741" w14:textId="1DE33305" w:rsidR="00A22393" w:rsidRDefault="00A22393" w:rsidP="0066427B">
      <w:pPr>
        <w:widowControl/>
        <w:jc w:val="left"/>
        <w:rPr>
          <w:rFonts w:ascii="Times New Roman" w:hAnsi="Times New Roman" w:cs="Times New Roman"/>
          <w:b/>
          <w:bCs/>
        </w:rPr>
      </w:pPr>
      <w:r w:rsidRPr="00A22393">
        <w:rPr>
          <w:rFonts w:ascii="Times New Roman" w:hAnsi="Times New Roman" w:cs="Times New Roman" w:hint="eastAsia"/>
        </w:rPr>
        <w:t>#1</w:t>
      </w:r>
      <w:r>
        <w:rPr>
          <w:rFonts w:ascii="Times New Roman" w:hAnsi="Times New Roman" w:cs="Times New Roman"/>
        </w:rPr>
        <w:tab/>
      </w:r>
      <w:r w:rsidRPr="00A22393">
        <w:rPr>
          <w:rFonts w:ascii="Times New Roman" w:hAnsi="Times New Roman" w:cs="Times New Roman"/>
        </w:rPr>
        <w:t>(((((((((((((((((((((((((((((((((((((TS=(Inositol)) OR TS=(Chiro-Inositol)) OR TS=(Chiro-Inositol)) OR TS=(Mesoinositol)) OR TS=(Myoinositol)) OR TS=(Fish Oils)) OR TS=(Liver Oils, Fish)) OR TS=(Vitamin D)) OR TS=(Minerals)) OR TS=(Magnesium)) OR TS=(Probiotics)) OR TS=(Probiotic)) OR TS=(Antioxidants)) OR TS=(Antioxidant)) OR TS=(Anti-Oxidant)) OR TS=(Anti-Oxidants)) OR TS=(Zinc)) OR TS=(Vitamin B12)) OR TS=(Cyanocobalamin)) OR TS=(Folic Acid)) OR TS=(Pteroylglutamic Acid)) OR TS=(Vitamin B9)) OR TS=(Vitamin M)) OR TS=(Coenzyme Q10)) OR TS=(Ubiquinone)) OR TS=(Coenzyme Q10)) OR TS=(Vitamin A)) OR TS=(Vitamin E)) OR TS=(Carnitine)) OR TS=(Bicarnesine)) OR TS=(Levocarnitine)) OR TS=(Fatty Acids, Omega-3)) OR TS=(N-3 Fatty Acid)) OR TS=(Selenium)) OR TS=(Selenium-80)) OR TS=(Resveratrol)) OR TS=(Curcumin)) OR TS=(Curcumin Phytosome)</w:t>
      </w:r>
      <w:r w:rsidRPr="00A22393">
        <w:rPr>
          <w:rFonts w:ascii="Times New Roman" w:hAnsi="Times New Roman" w:cs="Times New Roman" w:hint="eastAsia"/>
        </w:rPr>
        <w:t xml:space="preserve"> </w:t>
      </w:r>
      <w:r w:rsidRPr="00A22393">
        <w:rPr>
          <w:rFonts w:ascii="Times New Roman" w:hAnsi="Times New Roman" w:cs="Times New Roman" w:hint="eastAsia"/>
          <w:b/>
          <w:bCs/>
        </w:rPr>
        <w:t>(</w:t>
      </w:r>
      <w:r w:rsidRPr="00A22393">
        <w:rPr>
          <w:rFonts w:ascii="Times New Roman" w:hAnsi="Times New Roman" w:cs="Times New Roman"/>
          <w:b/>
          <w:bCs/>
        </w:rPr>
        <w:t>6,600,702</w:t>
      </w:r>
      <w:r w:rsidRPr="00A22393">
        <w:rPr>
          <w:rFonts w:ascii="Times New Roman" w:hAnsi="Times New Roman" w:cs="Times New Roman" w:hint="eastAsia"/>
          <w:b/>
          <w:bCs/>
        </w:rPr>
        <w:t>)</w:t>
      </w:r>
    </w:p>
    <w:p w14:paraId="2F254046" w14:textId="478037DD" w:rsidR="00A22393" w:rsidRDefault="00A22393" w:rsidP="0066427B">
      <w:pPr>
        <w:widowControl/>
        <w:jc w:val="left"/>
        <w:rPr>
          <w:rFonts w:ascii="Times New Roman" w:hAnsi="Times New Roman" w:cs="Times New Roman"/>
          <w:b/>
          <w:bCs/>
        </w:rPr>
      </w:pPr>
      <w:r w:rsidRPr="00A22393">
        <w:rPr>
          <w:rFonts w:ascii="Times New Roman" w:hAnsi="Times New Roman" w:cs="Times New Roman" w:hint="eastAsia"/>
        </w:rPr>
        <w:lastRenderedPageBreak/>
        <w:t>#2</w:t>
      </w:r>
      <w:r>
        <w:rPr>
          <w:rFonts w:ascii="Times New Roman" w:hAnsi="Times New Roman" w:cs="Times New Roman"/>
        </w:rPr>
        <w:tab/>
      </w:r>
      <w:r w:rsidRPr="00A22393">
        <w:rPr>
          <w:rFonts w:ascii="Times New Roman" w:hAnsi="Times New Roman" w:cs="Times New Roman"/>
        </w:rPr>
        <w:t>(TS=(Polycystic Ovary Syndrome)) OR TS=(PCOS)</w:t>
      </w:r>
      <w:r>
        <w:rPr>
          <w:rFonts w:ascii="Times New Roman" w:hAnsi="Times New Roman" w:cs="Times New Roman" w:hint="eastAsia"/>
        </w:rPr>
        <w:t xml:space="preserve"> </w:t>
      </w:r>
      <w:r w:rsidRPr="00A22393">
        <w:rPr>
          <w:rFonts w:ascii="Times New Roman" w:hAnsi="Times New Roman" w:cs="Times New Roman" w:hint="eastAsia"/>
          <w:b/>
          <w:bCs/>
        </w:rPr>
        <w:t>(</w:t>
      </w:r>
      <w:r w:rsidRPr="00A22393">
        <w:rPr>
          <w:rFonts w:ascii="Times New Roman" w:hAnsi="Times New Roman" w:cs="Times New Roman"/>
          <w:b/>
          <w:bCs/>
        </w:rPr>
        <w:t>46,325</w:t>
      </w:r>
      <w:r w:rsidRPr="00A22393">
        <w:rPr>
          <w:rFonts w:ascii="Times New Roman" w:hAnsi="Times New Roman" w:cs="Times New Roman" w:hint="eastAsia"/>
          <w:b/>
          <w:bCs/>
        </w:rPr>
        <w:t>)</w:t>
      </w:r>
    </w:p>
    <w:p w14:paraId="7387851C" w14:textId="7F00FE9D" w:rsidR="00A22393" w:rsidRDefault="00A22393" w:rsidP="0066427B">
      <w:pPr>
        <w:widowControl/>
        <w:jc w:val="left"/>
        <w:rPr>
          <w:rFonts w:ascii="Times New Roman" w:hAnsi="Times New Roman" w:cs="Times New Roman"/>
          <w:b/>
          <w:bCs/>
        </w:rPr>
      </w:pPr>
      <w:r w:rsidRPr="00A22393">
        <w:rPr>
          <w:rFonts w:ascii="Times New Roman" w:hAnsi="Times New Roman" w:cs="Times New Roman" w:hint="eastAsia"/>
        </w:rPr>
        <w:t>#3</w:t>
      </w:r>
      <w:r w:rsidRPr="00A22393">
        <w:rPr>
          <w:rFonts w:ascii="Times New Roman" w:hAnsi="Times New Roman" w:cs="Times New Roman"/>
        </w:rPr>
        <w:tab/>
        <w:t>(TS=(Meta-Analysis [Publication Type])) OR TS=(meta-analysis)</w:t>
      </w:r>
      <w:r>
        <w:rPr>
          <w:rFonts w:ascii="Times New Roman" w:hAnsi="Times New Roman" w:cs="Times New Roman" w:hint="eastAsia"/>
        </w:rPr>
        <w:t xml:space="preserve"> </w:t>
      </w:r>
      <w:r w:rsidRPr="00A22393">
        <w:rPr>
          <w:rFonts w:ascii="Times New Roman" w:hAnsi="Times New Roman" w:cs="Times New Roman" w:hint="eastAsia"/>
          <w:b/>
          <w:bCs/>
        </w:rPr>
        <w:t>(</w:t>
      </w:r>
      <w:r w:rsidRPr="00A22393">
        <w:rPr>
          <w:rFonts w:ascii="Times New Roman" w:hAnsi="Times New Roman" w:cs="Times New Roman"/>
          <w:b/>
          <w:bCs/>
        </w:rPr>
        <w:t>457,748</w:t>
      </w:r>
      <w:r w:rsidRPr="00A22393">
        <w:rPr>
          <w:rFonts w:ascii="Times New Roman" w:hAnsi="Times New Roman" w:cs="Times New Roman" w:hint="eastAsia"/>
          <w:b/>
          <w:bCs/>
        </w:rPr>
        <w:t>)</w:t>
      </w:r>
    </w:p>
    <w:p w14:paraId="5A9DF8DE" w14:textId="32D0FDC1" w:rsidR="00A22393" w:rsidRPr="00A22393" w:rsidRDefault="00A22393" w:rsidP="0066427B">
      <w:pPr>
        <w:widowControl/>
        <w:jc w:val="left"/>
        <w:rPr>
          <w:rFonts w:ascii="Times New Roman" w:hAnsi="Times New Roman" w:cs="Times New Roman"/>
        </w:rPr>
      </w:pPr>
      <w:r w:rsidRPr="00A22393">
        <w:rPr>
          <w:rFonts w:ascii="Times New Roman" w:hAnsi="Times New Roman" w:cs="Times New Roman" w:hint="eastAsia"/>
        </w:rPr>
        <w:t>#4</w:t>
      </w:r>
      <w:r>
        <w:rPr>
          <w:rFonts w:ascii="Times New Roman" w:hAnsi="Times New Roman" w:cs="Times New Roman"/>
        </w:rPr>
        <w:tab/>
      </w:r>
      <w:r w:rsidRPr="00A22393">
        <w:rPr>
          <w:rFonts w:ascii="Times New Roman" w:hAnsi="Times New Roman" w:cs="Times New Roman"/>
        </w:rPr>
        <w:t>#1 AND #2 AND #3</w:t>
      </w:r>
      <w:r w:rsidRPr="00A22393">
        <w:rPr>
          <w:rFonts w:ascii="Times New Roman" w:hAnsi="Times New Roman" w:cs="Times New Roman" w:hint="eastAsia"/>
          <w:b/>
          <w:bCs/>
        </w:rPr>
        <w:t xml:space="preserve"> (280)</w:t>
      </w:r>
    </w:p>
    <w:p w14:paraId="42B68088" w14:textId="35B8CAC0" w:rsidR="00174CD5" w:rsidRPr="0066427B" w:rsidRDefault="00174CD5" w:rsidP="0066427B">
      <w:pPr>
        <w:widowControl/>
        <w:jc w:val="lef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color w:val="0070C0"/>
          <w:sz w:val="28"/>
          <w:szCs w:val="28"/>
        </w:rPr>
        <w:t xml:space="preserve">Appendix </w:t>
      </w:r>
      <w:r>
        <w:rPr>
          <w:rFonts w:ascii="Times New Roman" w:hAnsi="Times New Roman" w:cs="Times New Roman" w:hint="eastAsia"/>
          <w:b/>
          <w:bCs/>
          <w:color w:val="0070C0"/>
          <w:sz w:val="28"/>
          <w:szCs w:val="28"/>
        </w:rPr>
        <w:t>3.</w:t>
      </w:r>
      <w:r w:rsidRPr="00174CD5">
        <w:rPr>
          <w:rFonts w:ascii="Times New Roman" w:hAnsi="Times New Roman" w:cs="Times New Roman"/>
          <w:b/>
          <w:bCs/>
          <w:color w:val="0070C0"/>
          <w:sz w:val="28"/>
          <w:szCs w:val="28"/>
        </w:rPr>
        <w:t xml:space="preserve"> E</w:t>
      </w:r>
      <w:r w:rsidRPr="00174CD5">
        <w:rPr>
          <w:rFonts w:ascii="Times New Roman" w:hAnsi="Times New Roman" w:cs="Times New Roman" w:hint="eastAsia"/>
          <w:b/>
          <w:bCs/>
          <w:color w:val="0070C0"/>
          <w:sz w:val="28"/>
          <w:szCs w:val="28"/>
        </w:rPr>
        <w:t>mbase</w:t>
      </w:r>
      <w:r>
        <w:rPr>
          <w:rFonts w:ascii="Times New Roman" w:hAnsi="Times New Roman" w:cs="Times New Roman"/>
          <w:b/>
          <w:bCs/>
          <w:color w:val="0070C0"/>
          <w:sz w:val="28"/>
          <w:szCs w:val="28"/>
        </w:rPr>
        <w:t xml:space="preserve"> search strategy</w:t>
      </w:r>
    </w:p>
    <w:p w14:paraId="01BB9574" w14:textId="77777777" w:rsidR="00EC6949" w:rsidRDefault="00EC6949" w:rsidP="00EC69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A7C8C">
        <w:rPr>
          <w:rFonts w:ascii="Times New Roman" w:hAnsi="Times New Roman" w:cs="Times New Roman"/>
          <w:sz w:val="24"/>
          <w:szCs w:val="24"/>
        </w:rPr>
        <w:t>Searched September 13, 2024</w:t>
      </w:r>
    </w:p>
    <w:p w14:paraId="20D54212" w14:textId="7203EFFA" w:rsidR="00EC6949" w:rsidRDefault="00EC6949" w:rsidP="00255A96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EC6949">
        <w:rPr>
          <w:rFonts w:ascii="Times New Roman" w:hAnsi="Times New Roman" w:cs="Times New Roman" w:hint="eastAsia"/>
          <w:sz w:val="24"/>
          <w:szCs w:val="24"/>
        </w:rPr>
        <w:t>#1</w:t>
      </w:r>
      <w:r w:rsidRPr="00EC6949">
        <w:rPr>
          <w:rFonts w:ascii="Times New Roman" w:hAnsi="Times New Roman" w:cs="Times New Roman"/>
          <w:sz w:val="24"/>
          <w:szCs w:val="24"/>
        </w:rPr>
        <w:tab/>
        <w:t>'inositol'/exp OR inositol:ab,ti OR 'chiro inositol':ab,ti OR mesoinositol:ab,ti OR myoinositol:ab,ti OR 'fish oil'/exp OR 'fish oils':ab,ti OR 'liver oils, fish':ab,ti OR 'vitamin d':ab,ti OR 'vitamin d'/exp OR 'minerals'/exp OR minerals:ab,ti OR magnesium:ab,ti OR 'probiotics'/exp OR probiotics:ab,ti OR antioxidants:ab,ti OR 'anti oxidant':ab,ti OR 'zinc'/exp OR zinc:ab,ti OR 'vitamin b12':ab,ti OR 'vitamin b12'/exp OR cyanocobalamin:ab,ti OR 'folic acid'/exp OR 'folic acid':ab,ti OR 'pteroylglutamic acid'/exp OR 'vitamin b9':ab,ti OR 'vitamin m':ab,ti OR 'coenzyme q10'/exp OR 'coenzyme q10':ab,ti OR ubiquinone:ab,ti OR 'coenzyme q':ab,ti OR 'vitamin a':ab,ti OR 'vitamin a'/exp OR 'vitamin e'/exp OR 'vitamin e':ab,ti OR 'carnitine'/exp OR carnitine:ab,ti OR bicarnesine:ab,ti OR levocarnitine:ab,ti OR 'fatty acids, omega-3'/exp OR 'fatty acids, omega-3':ab,ti OR 'n-3 fatty acid':ab,ti OR 'selenium'/exp OR selenium:ab,ti OR 'selenium 80':ab,ti OR resveratrol:ab,ti OR 'resveratrol'/exp OR 'curcumin'/exp OR curcumin:ab,ti OR 'curcumin phytosome':ab,ti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6949">
        <w:rPr>
          <w:rFonts w:ascii="Times New Roman" w:hAnsi="Times New Roman" w:cs="Times New Roman" w:hint="eastAsia"/>
          <w:b/>
          <w:bCs/>
          <w:sz w:val="24"/>
          <w:szCs w:val="24"/>
        </w:rPr>
        <w:t>(1,171,432)</w:t>
      </w:r>
    </w:p>
    <w:p w14:paraId="36ED017C" w14:textId="12D4B32A" w:rsidR="00EC6949" w:rsidRDefault="00EC6949" w:rsidP="00255A96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EC6949">
        <w:rPr>
          <w:rFonts w:ascii="Times New Roman" w:hAnsi="Times New Roman" w:cs="Times New Roman" w:hint="eastAsia"/>
          <w:sz w:val="24"/>
          <w:szCs w:val="24"/>
        </w:rPr>
        <w:t>#2</w:t>
      </w:r>
      <w:r w:rsidRPr="00EC6949">
        <w:rPr>
          <w:rFonts w:ascii="Times New Roman" w:hAnsi="Times New Roman" w:cs="Times New Roman"/>
          <w:sz w:val="24"/>
          <w:szCs w:val="24"/>
        </w:rPr>
        <w:tab/>
        <w:t>'ovary polycystic disease'/exp OR 'polycystic ovary syndrome':ab,ti OR pcos OR pcos:ab,ti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6949">
        <w:rPr>
          <w:rFonts w:ascii="Times New Roman" w:hAnsi="Times New Roman" w:cs="Times New Roman" w:hint="eastAsia"/>
          <w:b/>
          <w:bCs/>
          <w:sz w:val="24"/>
          <w:szCs w:val="24"/>
        </w:rPr>
        <w:t>(44,830)</w:t>
      </w:r>
    </w:p>
    <w:p w14:paraId="2074F446" w14:textId="249C1725" w:rsidR="00EC6949" w:rsidRDefault="00EC6949" w:rsidP="00255A96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EC6949">
        <w:rPr>
          <w:rFonts w:ascii="Times New Roman" w:hAnsi="Times New Roman" w:cs="Times New Roman" w:hint="eastAsia"/>
          <w:sz w:val="24"/>
          <w:szCs w:val="24"/>
        </w:rPr>
        <w:t>#3</w:t>
      </w:r>
      <w:r w:rsidRPr="00EC6949">
        <w:rPr>
          <w:rFonts w:ascii="Times New Roman" w:hAnsi="Times New Roman" w:cs="Times New Roman"/>
          <w:sz w:val="24"/>
          <w:szCs w:val="24"/>
        </w:rPr>
        <w:tab/>
        <w:t>'meta analysis'/exp OR 'meta analysis':ab,ti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6949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Pr="00EC6949">
        <w:rPr>
          <w:rFonts w:ascii="Times New Roman" w:hAnsi="Times New Roman" w:cs="Times New Roman"/>
          <w:b/>
          <w:bCs/>
          <w:sz w:val="24"/>
          <w:szCs w:val="24"/>
        </w:rPr>
        <w:t>417,058</w:t>
      </w:r>
      <w:r w:rsidRPr="00EC6949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</w:p>
    <w:p w14:paraId="4F1CA989" w14:textId="56790FB7" w:rsidR="00EC6949" w:rsidRPr="00EC6949" w:rsidRDefault="00EC6949" w:rsidP="00255A96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EC6949">
        <w:rPr>
          <w:rFonts w:ascii="Times New Roman" w:hAnsi="Times New Roman" w:cs="Times New Roman" w:hint="eastAsia"/>
          <w:sz w:val="24"/>
          <w:szCs w:val="24"/>
        </w:rPr>
        <w:t>#4</w:t>
      </w:r>
      <w:r w:rsidRPr="00EC6949">
        <w:rPr>
          <w:rFonts w:ascii="Times New Roman" w:hAnsi="Times New Roman" w:cs="Times New Roman"/>
          <w:sz w:val="24"/>
          <w:szCs w:val="24"/>
        </w:rPr>
        <w:tab/>
        <w:t>#1 AND #2 AND #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6949">
        <w:rPr>
          <w:rFonts w:ascii="Times New Roman" w:hAnsi="Times New Roman" w:cs="Times New Roman" w:hint="eastAsia"/>
          <w:b/>
          <w:bCs/>
          <w:sz w:val="24"/>
          <w:szCs w:val="24"/>
        </w:rPr>
        <w:t>(227)</w:t>
      </w:r>
    </w:p>
    <w:p w14:paraId="127AA4E5" w14:textId="6F3A0B6D" w:rsidR="00174CD5" w:rsidRPr="00255A96" w:rsidRDefault="00174CD5" w:rsidP="00255A96">
      <w:pPr>
        <w:spacing w:line="240" w:lineRule="atLeas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color w:val="0070C0"/>
          <w:sz w:val="28"/>
          <w:szCs w:val="28"/>
        </w:rPr>
        <w:t xml:space="preserve">Appendix </w:t>
      </w:r>
      <w:r>
        <w:rPr>
          <w:rFonts w:ascii="Times New Roman" w:hAnsi="Times New Roman" w:cs="Times New Roman" w:hint="eastAsia"/>
          <w:b/>
          <w:bCs/>
          <w:color w:val="0070C0"/>
          <w:sz w:val="28"/>
          <w:szCs w:val="28"/>
        </w:rPr>
        <w:t>4.</w:t>
      </w:r>
      <w:r w:rsidRPr="00174CD5">
        <w:rPr>
          <w:rFonts w:ascii="Times New Roman" w:hAnsi="Times New Roman" w:cs="Times New Roman" w:hint="eastAsia"/>
          <w:b/>
          <w:bCs/>
          <w:color w:val="0070C0"/>
          <w:sz w:val="28"/>
          <w:szCs w:val="28"/>
        </w:rPr>
        <w:t xml:space="preserve"> </w:t>
      </w:r>
      <w:r w:rsidR="00053538">
        <w:rPr>
          <w:rFonts w:ascii="Times New Roman" w:hAnsi="Times New Roman" w:cs="Times New Roman" w:hint="eastAsia"/>
          <w:b/>
          <w:bCs/>
          <w:color w:val="0070C0"/>
          <w:sz w:val="28"/>
          <w:szCs w:val="28"/>
        </w:rPr>
        <w:t>Scopus</w:t>
      </w:r>
      <w:r w:rsidRPr="00174CD5">
        <w:rPr>
          <w:rFonts w:ascii="Times New Roman" w:hAnsi="Times New Roman" w:cs="Times New Roman" w:hint="eastAsia"/>
          <w:b/>
          <w:bCs/>
          <w:color w:val="0070C0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070C0"/>
          <w:sz w:val="28"/>
          <w:szCs w:val="28"/>
        </w:rPr>
        <w:t>search strategy</w:t>
      </w:r>
    </w:p>
    <w:p w14:paraId="2BF34A6B" w14:textId="77777777" w:rsidR="00E62275" w:rsidRDefault="00E62275" w:rsidP="00E6227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A7C8C">
        <w:rPr>
          <w:rFonts w:ascii="Times New Roman" w:hAnsi="Times New Roman" w:cs="Times New Roman"/>
          <w:sz w:val="24"/>
          <w:szCs w:val="24"/>
        </w:rPr>
        <w:t>Searched September 13, 2024</w:t>
      </w:r>
    </w:p>
    <w:p w14:paraId="05DAA0C3" w14:textId="4A29DBF7" w:rsidR="00336F59" w:rsidRDefault="00E62275" w:rsidP="00E62275">
      <w:pPr>
        <w:spacing w:line="240" w:lineRule="atLeast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#1</w:t>
      </w:r>
      <w:r>
        <w:rPr>
          <w:rFonts w:ascii="Times New Roman" w:hAnsi="Times New Roman" w:cs="Times New Roman"/>
        </w:rPr>
        <w:tab/>
      </w:r>
      <w:r w:rsidRPr="00E62275">
        <w:rPr>
          <w:rFonts w:ascii="Times New Roman" w:hAnsi="Times New Roman" w:cs="Times New Roman"/>
        </w:rPr>
        <w:t>( TITLE-ABS-KEY ( meta-analysis ) ) AND ( ( TITLE-ABS-KEY ( polycystic AND ovary AND syndrome ) OR TITLE-ABS-KEY ( pcos ) ) ) AND ( ( TITLE-ABS-KEY ( inositol ) OR TITLE-ABS-KEY ( chiro-inositol ) OR TITLE-ABS-KEY ( mesoinositol ) OR TITLE-ABS-KEY ( myoinositol ) OR TITLE-ABS-KEY ( fish AND oils ) OR TITLE-ABS-KEY ( liver AND oils, AND fish ) OR TITLE-ABS-KEY ( vitamin AND d ) OR TITLE-ABS-KEY ( minerals ) OR TITLE-ABS-KEY ( magnesium ) OR TITLE-ABS-KEY ( probiotics ) OR TITLE-ABS-KEY ( probiotic ) OR TITLE-ABS-KEY ( antioxidants ) OR TITLE-ABS-KEY ( anti-oxidant ) OR TITLE-ABS-KEY ( zinc ) OR TITLE-ABS-KEY ( vitamin AND b12 ) OR TITLE-ABS-KEY ( cyanocobalamin ) OR TITLE-ABS-KEY ( folic AND acid ) OR TITLE-ABS-KEY ( pteroylglutamic AND acid ) OR TITLE-ABS-KEY ( vitamin AND b9 ) OR TITLE-ABS-KEY ( vitamin AND m ) OR TITLE-ABS-KEY ( coenzyme AND q10 ) OR TITLE-ABS-KEY ( ubiquinone ) OR TITLE-ABS-KEY ( coenzyme AND q ) OR TITLE-ABS-KEY ( vitamin AND a ) OR TITLE-ABS-KEY ( vitamin AND e ) OR TITLE-ABS-KEY ( carnitine ) OR TITLE-ABS-KEY ( bicarnesine ) OR TITLE-ABS-KEY ( levocarnitine ) OR TITLE-ABS-KEY ( fatty AND acids, AND omega-3 ) OR TITLE-ABS-KEY ( n-3 AND fatty AND acid ) OR TITLE-ABS-KEY ( selenium ) OR TITLE-ABS-KEY ( selenium-80 ) OR TITLE-ABS-KEY ( resveratrol ) OR TITLE-ABS-KEY ( curcumin ) OR TITLE-ABS-KEY ( curcumin AND phytosome ) ) )</w:t>
      </w:r>
      <w:r>
        <w:rPr>
          <w:rFonts w:ascii="Times New Roman" w:hAnsi="Times New Roman" w:cs="Times New Roman" w:hint="eastAsia"/>
        </w:rPr>
        <w:t xml:space="preserve"> </w:t>
      </w:r>
      <w:r w:rsidRPr="00E62275">
        <w:rPr>
          <w:rFonts w:ascii="Times New Roman" w:hAnsi="Times New Roman" w:cs="Times New Roman" w:hint="eastAsia"/>
          <w:b/>
          <w:bCs/>
        </w:rPr>
        <w:t>(248)</w:t>
      </w:r>
    </w:p>
    <w:p w14:paraId="450E218C" w14:textId="389F91FE" w:rsidR="006346CA" w:rsidRDefault="00336F59" w:rsidP="00336F59">
      <w:pPr>
        <w:spacing w:line="240" w:lineRule="atLeast"/>
        <w:rPr>
          <w:rFonts w:ascii="Times New Roman" w:hAnsi="Times New Roman" w:cs="Times New Roman"/>
          <w:b/>
          <w:bCs/>
          <w:color w:val="0070C0"/>
          <w:sz w:val="28"/>
          <w:szCs w:val="28"/>
        </w:rPr>
      </w:pPr>
      <w:r>
        <w:rPr>
          <w:rFonts w:ascii="Times New Roman" w:hAnsi="Times New Roman" w:cs="Times New Roman"/>
          <w:b/>
          <w:bCs/>
        </w:rPr>
        <w:br w:type="page"/>
      </w:r>
      <w:r>
        <w:rPr>
          <w:rFonts w:ascii="Times New Roman" w:hAnsi="Times New Roman" w:cs="Times New Roman"/>
          <w:b/>
          <w:bCs/>
          <w:color w:val="0070C0"/>
          <w:sz w:val="28"/>
          <w:szCs w:val="28"/>
        </w:rPr>
        <w:lastRenderedPageBreak/>
        <w:t xml:space="preserve">Appendix </w:t>
      </w:r>
      <w:r>
        <w:rPr>
          <w:rFonts w:ascii="Times New Roman" w:hAnsi="Times New Roman" w:cs="Times New Roman" w:hint="eastAsia"/>
          <w:b/>
          <w:bCs/>
          <w:color w:val="0070C0"/>
          <w:sz w:val="28"/>
          <w:szCs w:val="28"/>
        </w:rPr>
        <w:t xml:space="preserve">5. </w:t>
      </w:r>
      <w:r w:rsidRPr="00336F59">
        <w:rPr>
          <w:rFonts w:ascii="Times New Roman" w:hAnsi="Times New Roman" w:cs="Times New Roman"/>
          <w:b/>
          <w:bCs/>
          <w:color w:val="0070C0"/>
          <w:sz w:val="28"/>
          <w:szCs w:val="28"/>
        </w:rPr>
        <w:t>Bibliometric Search Strategy</w:t>
      </w:r>
    </w:p>
    <w:p w14:paraId="2E79475F" w14:textId="77B6B86D" w:rsidR="00EC448A" w:rsidRPr="00EC448A" w:rsidRDefault="00EC448A" w:rsidP="00EC448A">
      <w:pPr>
        <w:rPr>
          <w:rFonts w:ascii="Times New Roman" w:hAnsi="Times New Roman" w:cs="Times New Roman" w:hint="eastAsia"/>
          <w:sz w:val="24"/>
          <w:szCs w:val="24"/>
        </w:rPr>
      </w:pPr>
      <w:r w:rsidRPr="000A7C8C">
        <w:rPr>
          <w:rFonts w:ascii="Times New Roman" w:hAnsi="Times New Roman" w:cs="Times New Roman"/>
          <w:sz w:val="24"/>
          <w:szCs w:val="24"/>
        </w:rPr>
        <w:t xml:space="preserve">Searched September 13, 2024 </w:t>
      </w:r>
    </w:p>
    <w:p w14:paraId="7D62C80C" w14:textId="39D960B8" w:rsidR="00336F59" w:rsidRPr="00EC448A" w:rsidRDefault="00336F59" w:rsidP="00336F59">
      <w:pPr>
        <w:spacing w:line="240" w:lineRule="atLeast"/>
        <w:rPr>
          <w:rFonts w:ascii="Times New Roman" w:hAnsi="Times New Roman" w:cs="Times New Roman"/>
        </w:rPr>
      </w:pPr>
      <w:r w:rsidRPr="00EC448A">
        <w:rPr>
          <w:rFonts w:ascii="Times New Roman" w:hAnsi="Times New Roman" w:cs="Times New Roman"/>
        </w:rPr>
        <w:t>#1 (((((((((((((((((((((((((((((((((TS=(Inositol)) OR TS=(Chiro-Inositol)) OR TS=(Mesoinositol)) OR TS=(Myoinositol)) OR TS=(Fish Oils)) OR TS=(Liver Oils, Fish)) OR TS=(Vitamin D)) OR TS=(Minerals)) OR TS=(Magnesium)) OR TS=(Probiotics)) OR TS=(Antioxidants)) OR TS=(Zinc)) OR TS=(Vitamin B12)) OR TS=(Cyanocobalamin)) OR TS=(Folic Acid)) OR TS=(Pteroylglutamic Acid)) OR TS=(Vitamin B9)) OR TS=(Vitamin M)) OR TS=(Coenzyme Q10)) OR TS=(Ubiquinone)) OR TS=(Coenzyme Q)) OR TS=(Vitamin A)) OR TS=(Vitamin E)) OR TS=(Carnitine)) OR TS=(Levocarnitine)) OR TS=(Fatty Acids, Omega-3)) OR TS=(N-3 Fatty Acid)) OR TS=(Selenium)) OR TS=(Selenium-80)) OR TS=(Resveratrol)) OR TS=(Curcumin)) OR TS=(Curcumin Phytosome)) OR TS=(nutritional supplements)) OR TS=(Dietary Supplements)</w:t>
      </w:r>
    </w:p>
    <w:p w14:paraId="7C8DD3BB" w14:textId="3370C1E1" w:rsidR="00336F59" w:rsidRPr="00EC448A" w:rsidRDefault="00336F59" w:rsidP="00336F59">
      <w:pPr>
        <w:spacing w:line="240" w:lineRule="atLeast"/>
        <w:rPr>
          <w:rFonts w:ascii="Times New Roman" w:hAnsi="Times New Roman" w:cs="Times New Roman"/>
        </w:rPr>
      </w:pPr>
      <w:r w:rsidRPr="00EC448A">
        <w:rPr>
          <w:rFonts w:ascii="Times New Roman" w:hAnsi="Times New Roman" w:cs="Times New Roman"/>
        </w:rPr>
        <w:t>#2 (TS=(Polycystic Ovary Syndrome)) OR TS=(PCOS)</w:t>
      </w:r>
    </w:p>
    <w:p w14:paraId="013727E1" w14:textId="6995A5F8" w:rsidR="00336F59" w:rsidRPr="00EC448A" w:rsidRDefault="00336F59" w:rsidP="00336F59">
      <w:pPr>
        <w:spacing w:line="240" w:lineRule="atLeast"/>
        <w:rPr>
          <w:rFonts w:ascii="Times New Roman" w:hAnsi="Times New Roman" w:cs="Times New Roman" w:hint="eastAsia"/>
        </w:rPr>
      </w:pPr>
      <w:r w:rsidRPr="00EC448A">
        <w:rPr>
          <w:rFonts w:ascii="Times New Roman" w:hAnsi="Times New Roman" w:cs="Times New Roman"/>
        </w:rPr>
        <w:t>#3 #1 AND #2</w:t>
      </w:r>
      <w:r w:rsidR="00EC448A">
        <w:rPr>
          <w:rFonts w:ascii="Times New Roman" w:hAnsi="Times New Roman" w:cs="Times New Roman" w:hint="eastAsia"/>
        </w:rPr>
        <w:t xml:space="preserve"> (2,345)</w:t>
      </w:r>
    </w:p>
    <w:sectPr w:rsidR="00336F59" w:rsidRPr="00EC4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5CE9B6" w14:textId="77777777" w:rsidR="008E06DC" w:rsidRDefault="008E06DC" w:rsidP="00C42894">
      <w:r>
        <w:separator/>
      </w:r>
    </w:p>
  </w:endnote>
  <w:endnote w:type="continuationSeparator" w:id="0">
    <w:p w14:paraId="6220A1A9" w14:textId="77777777" w:rsidR="008E06DC" w:rsidRDefault="008E06DC" w:rsidP="00C42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07770E" w14:textId="77777777" w:rsidR="008E06DC" w:rsidRDefault="008E06DC" w:rsidP="00C42894">
      <w:r>
        <w:separator/>
      </w:r>
    </w:p>
  </w:footnote>
  <w:footnote w:type="continuationSeparator" w:id="0">
    <w:p w14:paraId="5CD3C5A4" w14:textId="77777777" w:rsidR="008E06DC" w:rsidRDefault="008E06DC" w:rsidP="00C428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2A2DFA"/>
    <w:multiLevelType w:val="multilevel"/>
    <w:tmpl w:val="2DAED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727408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1AD8"/>
    <w:rsid w:val="000529E2"/>
    <w:rsid w:val="00053538"/>
    <w:rsid w:val="000A7C8C"/>
    <w:rsid w:val="000D4C1B"/>
    <w:rsid w:val="00114DA2"/>
    <w:rsid w:val="00174CD5"/>
    <w:rsid w:val="001E01F7"/>
    <w:rsid w:val="00255A96"/>
    <w:rsid w:val="00326038"/>
    <w:rsid w:val="00336F59"/>
    <w:rsid w:val="004725E7"/>
    <w:rsid w:val="004B0CA9"/>
    <w:rsid w:val="004E0392"/>
    <w:rsid w:val="00521970"/>
    <w:rsid w:val="0055182A"/>
    <w:rsid w:val="005841FF"/>
    <w:rsid w:val="005E38DF"/>
    <w:rsid w:val="00621AD6"/>
    <w:rsid w:val="006346CA"/>
    <w:rsid w:val="0064202F"/>
    <w:rsid w:val="0066427B"/>
    <w:rsid w:val="006D2729"/>
    <w:rsid w:val="007132E6"/>
    <w:rsid w:val="0078243A"/>
    <w:rsid w:val="00825B5A"/>
    <w:rsid w:val="008475D6"/>
    <w:rsid w:val="00853A1D"/>
    <w:rsid w:val="008B1A67"/>
    <w:rsid w:val="008E06DC"/>
    <w:rsid w:val="009E77A3"/>
    <w:rsid w:val="00A00E3E"/>
    <w:rsid w:val="00A22393"/>
    <w:rsid w:val="00B734D0"/>
    <w:rsid w:val="00B802AB"/>
    <w:rsid w:val="00B81AD8"/>
    <w:rsid w:val="00C42894"/>
    <w:rsid w:val="00C73C37"/>
    <w:rsid w:val="00CD5B66"/>
    <w:rsid w:val="00CD6BF1"/>
    <w:rsid w:val="00CF10F9"/>
    <w:rsid w:val="00D45DC3"/>
    <w:rsid w:val="00D4665B"/>
    <w:rsid w:val="00D629B9"/>
    <w:rsid w:val="00D7062E"/>
    <w:rsid w:val="00DB79A7"/>
    <w:rsid w:val="00E10323"/>
    <w:rsid w:val="00E274B9"/>
    <w:rsid w:val="00E62275"/>
    <w:rsid w:val="00EC448A"/>
    <w:rsid w:val="00EC6949"/>
    <w:rsid w:val="00EE2AE4"/>
    <w:rsid w:val="00F25718"/>
    <w:rsid w:val="00F764F6"/>
    <w:rsid w:val="00FD56B4"/>
    <w:rsid w:val="00FD7C9B"/>
    <w:rsid w:val="7DD10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0D53A0"/>
  <w15:docId w15:val="{683DAD9A-B9A8-40E5-B789-742389680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next w:val="a"/>
    <w:link w:val="10"/>
    <w:autoRedefine/>
    <w:uiPriority w:val="9"/>
    <w:qFormat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sz w:val="30"/>
      <w:szCs w:val="30"/>
      <w14:ligatures w14:val="standardContextual"/>
    </w:rPr>
  </w:style>
  <w:style w:type="paragraph" w:styleId="2">
    <w:name w:val="heading 2"/>
    <w:next w:val="a"/>
    <w:link w:val="20"/>
    <w:autoRedefine/>
    <w:uiPriority w:val="9"/>
    <w:unhideWhenUsed/>
    <w:qFormat/>
    <w:p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sz w:val="24"/>
      <w:szCs w:val="24"/>
      <w14:ligatures w14:val="standardContextual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pPr>
      <w:widowControl/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0">
    <w:name w:val="标题 1 字符"/>
    <w:basedOn w:val="a0"/>
    <w:link w:val="1"/>
    <w:autoRedefine/>
    <w:uiPriority w:val="9"/>
    <w:qFormat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0">
    <w:name w:val="标题 2 字符"/>
    <w:basedOn w:val="a0"/>
    <w:link w:val="2"/>
    <w:autoRedefine/>
    <w:uiPriority w:val="9"/>
    <w:qFormat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character" w:customStyle="1" w:styleId="30">
    <w:name w:val="标题 3 字符"/>
    <w:basedOn w:val="a0"/>
    <w:link w:val="3"/>
    <w:autoRedefine/>
    <w:uiPriority w:val="9"/>
    <w:qFormat/>
    <w:rPr>
      <w:rFonts w:ascii="微软雅黑" w:eastAsia="微软雅黑" w:hAnsi="微软雅黑" w:cs="宋体"/>
      <w:bCs/>
      <w:color w:val="00B050"/>
      <w:kern w:val="0"/>
      <w:sz w:val="22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A7C8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9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69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5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3</Pages>
  <Words>1026</Words>
  <Characters>5852</Characters>
  <Application>Microsoft Office Word</Application>
  <DocSecurity>0</DocSecurity>
  <Lines>48</Lines>
  <Paragraphs>13</Paragraphs>
  <ScaleCrop>false</ScaleCrop>
  <Company>HP</Company>
  <LinksUpToDate>false</LinksUpToDate>
  <CharactersWithSpaces>6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如通 王</dc:creator>
  <cp:lastModifiedBy>如通 王</cp:lastModifiedBy>
  <cp:revision>18</cp:revision>
  <cp:lastPrinted>2024-05-23T04:43:00Z</cp:lastPrinted>
  <dcterms:created xsi:type="dcterms:W3CDTF">2024-05-11T02:34:00Z</dcterms:created>
  <dcterms:modified xsi:type="dcterms:W3CDTF">2024-10-13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829A83FF16404B66A0CCC014533E0FF8_13</vt:lpwstr>
  </property>
</Properties>
</file>